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5A7" w:rsidRPr="00E715A7" w:rsidRDefault="00E715A7">
      <w:pPr>
        <w:rPr>
          <w:rFonts w:ascii="Times New Roman" w:hAnsi="Times New Roman" w:cs="Times New Roman"/>
          <w:sz w:val="24"/>
          <w:szCs w:val="24"/>
        </w:rPr>
      </w:pPr>
    </w:p>
    <w:p w:rsidR="00E715A7" w:rsidRPr="00E715A7" w:rsidRDefault="00E715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079B5">
        <w:rPr>
          <w:rFonts w:ascii="Times New Roman" w:hAnsi="Times New Roman" w:cs="Times New Roman"/>
          <w:i/>
          <w:sz w:val="24"/>
          <w:szCs w:val="24"/>
        </w:rPr>
        <w:t>Supplementary Table 1</w:t>
      </w:r>
      <w:bookmarkEnd w:id="0"/>
      <w:r w:rsidRPr="00E715A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715A7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Pr="00E715A7">
        <w:rPr>
          <w:rFonts w:ascii="Times New Roman" w:hAnsi="Times New Roman" w:cs="Times New Roman"/>
          <w:sz w:val="24"/>
          <w:szCs w:val="24"/>
        </w:rPr>
        <w:t xml:space="preserve"> primers and probe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5850"/>
        <w:gridCol w:w="1080"/>
      </w:tblGrid>
      <w:tr w:rsidR="00E715A7" w:rsidRPr="00E715A7" w:rsidTr="00E715A7">
        <w:trPr>
          <w:trHeight w:val="377"/>
        </w:trPr>
        <w:tc>
          <w:tcPr>
            <w:tcW w:w="1435" w:type="dxa"/>
          </w:tcPr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ID</w:t>
            </w:r>
            <w:proofErr w:type="spellEnd"/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  <w:tc>
          <w:tcPr>
            <w:tcW w:w="1080" w:type="dxa"/>
          </w:tcPr>
          <w:p w:rsidR="00E715A7" w:rsidRPr="00E715A7" w:rsidRDefault="00E715A7" w:rsidP="00E715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 size</w:t>
            </w:r>
          </w:p>
        </w:tc>
      </w:tr>
      <w:tr w:rsidR="00E715A7" w:rsidRPr="00E715A7" w:rsidTr="00E715A7">
        <w:trPr>
          <w:trHeight w:val="305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7847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ACAACCTCGTCAAAC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bp</w:t>
            </w: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GCCTAATTTAACGTCATC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CACGCATGAGCCATTCAATCGA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33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6220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GTTGACTGTCGCAGA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bp</w:t>
            </w: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TCACCGTCGATCCTTC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CCGTGTACCGGGTACATCAGTCGA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1750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GATGCTAAAGAACATGCAGTAG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bp</w:t>
            </w:r>
          </w:p>
        </w:tc>
      </w:tr>
      <w:tr w:rsidR="00E715A7" w:rsidRPr="00E715A7" w:rsidTr="00E715A7">
        <w:trPr>
          <w:trHeight w:val="242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CATCCGCATTTGTCTGA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TCGCTGGTTGAACCACCTGCTGCCGA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05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4783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ACAGGGCCTACTAACATCAC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bp</w:t>
            </w: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CGTAGCTGCGATAGG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CGGTTAGCAACTTCCGCCAGCTGCT</w:t>
            </w:r>
          </w:p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4605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ATGAACCACTTCAACG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bp</w:t>
            </w: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CCTTGTGGTCCTTGTTC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TCCTGGTTCGCCCGGAGC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3390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ATGCGTAGCCGAGACC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bp</w:t>
            </w:r>
          </w:p>
        </w:tc>
      </w:tr>
      <w:tr w:rsidR="00E715A7" w:rsidRPr="00E715A7" w:rsidTr="00E715A7">
        <w:trPr>
          <w:trHeight w:val="242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TGTAACGCTGCTTGTC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CCCGGAATACCCTGAAGATTCCG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5185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AATCATCCAATCCCA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 bp</w:t>
            </w: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ACCTTTACTACCTCCA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75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CACCGCGCACTGATGGTGAC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4155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GGTTAACACGCAAAGGTAA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bp</w:t>
            </w:r>
          </w:p>
        </w:tc>
      </w:tr>
      <w:tr w:rsidR="00E715A7" w:rsidRPr="00E715A7" w:rsidTr="00E715A7">
        <w:trPr>
          <w:trHeight w:val="242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CTGCCTCAGATTGACTTGC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ACGTCGTCGCTCAACGGCTACCACG</w:t>
            </w:r>
          </w:p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05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4360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AGCGAGAAGGTGCGGAT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bp</w:t>
            </w: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GTCGTTGATACGCATCGGA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AM)-ACAAGCTGGCGCTACGCGACGCT-(BHQ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87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1_50575</w:t>
            </w:r>
          </w:p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H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ACAAACCATCCCTCAA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bp</w:t>
            </w:r>
          </w:p>
        </w:tc>
      </w:tr>
      <w:tr w:rsidR="00E715A7" w:rsidRPr="00E715A7" w:rsidTr="00E715A7">
        <w:trPr>
          <w:trHeight w:val="26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CAAAGTAAAGCCCAAAGA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X)-TGCAGTTCTGTCCCTGTAGGCCA-(BHQ1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233"/>
        </w:trPr>
        <w:tc>
          <w:tcPr>
            <w:tcW w:w="1435" w:type="dxa"/>
            <w:vMerge w:val="restart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1_49345</w:t>
            </w:r>
          </w:p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m12920)</w:t>
            </w:r>
          </w:p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ne H3</w:t>
            </w: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TGCAACGAATGTGTCC</w:t>
            </w:r>
          </w:p>
        </w:tc>
        <w:tc>
          <w:tcPr>
            <w:tcW w:w="1080" w:type="dxa"/>
            <w:vMerge w:val="restart"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bp</w:t>
            </w:r>
          </w:p>
        </w:tc>
      </w:tr>
      <w:tr w:rsidR="00E715A7" w:rsidRPr="00E715A7" w:rsidTr="00E715A7">
        <w:trPr>
          <w:trHeight w:val="242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TTCGCATGAATAGCAG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15A7" w:rsidRPr="00E715A7" w:rsidTr="00E715A7">
        <w:trPr>
          <w:trHeight w:val="370"/>
        </w:trPr>
        <w:tc>
          <w:tcPr>
            <w:tcW w:w="1435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e</w:t>
            </w:r>
          </w:p>
        </w:tc>
        <w:tc>
          <w:tcPr>
            <w:tcW w:w="5850" w:type="dxa"/>
          </w:tcPr>
          <w:p w:rsidR="00E715A7" w:rsidRPr="00E715A7" w:rsidRDefault="00E715A7" w:rsidP="00E715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X)-TTCCGCAGCTTCCTGTAGAGCTGA-(BHQ1)</w:t>
            </w:r>
          </w:p>
        </w:tc>
        <w:tc>
          <w:tcPr>
            <w:tcW w:w="1080" w:type="dxa"/>
            <w:vMerge/>
          </w:tcPr>
          <w:p w:rsidR="00E715A7" w:rsidRPr="00E715A7" w:rsidRDefault="00E715A7" w:rsidP="00E715A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715A7" w:rsidRDefault="00E715A7"/>
    <w:sectPr w:rsidR="00E71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5A7"/>
    <w:rsid w:val="006079B5"/>
    <w:rsid w:val="0063464B"/>
    <w:rsid w:val="00E715A7"/>
    <w:rsid w:val="00F6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C3A4C-380D-4305-9125-6E9E485F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clean</dc:creator>
  <cp:keywords/>
  <dc:description/>
  <cp:lastModifiedBy>Adrian Wolstenholme</cp:lastModifiedBy>
  <cp:revision>2</cp:revision>
  <dcterms:created xsi:type="dcterms:W3CDTF">2018-10-31T14:54:00Z</dcterms:created>
  <dcterms:modified xsi:type="dcterms:W3CDTF">2018-10-31T14:54:00Z</dcterms:modified>
</cp:coreProperties>
</file>